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45503" w14:textId="15B0443E" w:rsidR="009B24D1" w:rsidRPr="00513038" w:rsidRDefault="009B24D1" w:rsidP="0068310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Hlk198372419"/>
      <w:r w:rsidRPr="00513038">
        <w:rPr>
          <w:rFonts w:ascii="Times New Roman" w:hAnsi="Times New Roman" w:cs="Times New Roman"/>
          <w:b/>
          <w:sz w:val="24"/>
          <w:szCs w:val="24"/>
        </w:rPr>
        <w:t>Supplementary Table 1. Differentially expressed genes</w:t>
      </w:r>
      <w:r w:rsidR="002E77EF" w:rsidRPr="00513038">
        <w:rPr>
          <w:rFonts w:ascii="Times New Roman" w:hAnsi="Times New Roman" w:cs="Times New Roman"/>
          <w:b/>
          <w:color w:val="2E2E2E"/>
          <w:sz w:val="24"/>
          <w:szCs w:val="24"/>
          <w:lang w:val="en-GB"/>
        </w:rPr>
        <w:t xml:space="preserve"> in the jejunum </w:t>
      </w:r>
      <w:r w:rsidR="002E77EF" w:rsidRPr="00513038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of </w:t>
      </w:r>
      <w:r w:rsidR="00051FC4" w:rsidRPr="00513038">
        <w:rPr>
          <w:rFonts w:ascii="Times New Roman" w:hAnsi="Times New Roman" w:cs="Times New Roman"/>
          <w:b/>
          <w:bCs/>
          <w:color w:val="2E2E2E"/>
          <w:sz w:val="24"/>
          <w:szCs w:val="24"/>
        </w:rPr>
        <w:t>broilers</w:t>
      </w:r>
      <w:r w:rsidR="002E77EF" w:rsidRPr="00513038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fed the control diet compared to those fed the SB diet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00"/>
        <w:gridCol w:w="1600"/>
        <w:gridCol w:w="1620"/>
        <w:gridCol w:w="2420"/>
      </w:tblGrid>
      <w:tr w:rsidR="00C858A5" w:rsidRPr="00513038" w14:paraId="53B5DBA8" w14:textId="77777777" w:rsidTr="00C858A5">
        <w:trPr>
          <w:trHeight w:val="390"/>
        </w:trPr>
        <w:tc>
          <w:tcPr>
            <w:tcW w:w="3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bookmarkEnd w:id="0"/>
          <w:p w14:paraId="49E3CF3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ene symbol</w:t>
            </w:r>
            <w:r w:rsidRPr="005130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391546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gFC</w:t>
            </w:r>
            <w:r w:rsidRPr="00513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6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9601B6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513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24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0847C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rection</w:t>
            </w:r>
            <w:r w:rsidRPr="00513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</w:tr>
      <w:tr w:rsidR="00C858A5" w:rsidRPr="00513038" w14:paraId="267360EA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916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15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E57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0A87" w14:textId="044D43D4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  <w:r w:rsidRPr="005130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ABC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4C6F6D75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C68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N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000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089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8E1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1CADE523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F35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35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9E7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9AA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5E9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2BD31AAF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2E5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179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2D3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FD0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E1C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2E2C7E4F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3766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125303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1F0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D4F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FE3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41F53E70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74B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53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60E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93F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972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7DE02411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252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66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3A8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6CD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450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1423A14F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A0D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218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BA3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714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709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3C98ECB1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139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F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458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120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892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7ECA2490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082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125311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E54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C85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422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51C47F99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AA5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070501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9E9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1DC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94F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0B94BB49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E43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LD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6DA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02D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0EC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0D60D2C4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A9B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CND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80B1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8EF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400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734CCA24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5F9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SSF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6BD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E93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B32E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15D10B1F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BB9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7B1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855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EA4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06FDAE78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64A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IR-B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291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1E7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7D2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2BA29D1A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EEF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043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242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4B9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1FB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70DE4D3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BE5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2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1B6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AFB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820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C858A5" w:rsidRPr="00513038" w14:paraId="2ED83C08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3A2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211098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D2A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FF4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F98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03A80771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DB2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P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E4E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FA5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B5D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77C00F98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3EE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211064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47B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ED8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464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3B86257B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3397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415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B4B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86D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80D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0E3944B3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A3F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BSP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409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049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50E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32A93258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42E5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1211069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2A0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0CE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3ED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0AC4F2FD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1FF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6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A02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705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F0E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798821BF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8D4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ITX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C86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9DF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F88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365F9EC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852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NT9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672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4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427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E6B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238A3030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0DA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19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6FBC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122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5A2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41656129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71F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28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CB8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F07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3F4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18F77D9C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2E9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ENSGALG000100185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2639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DC9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372C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2B1F584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956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DM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3429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E24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DF0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7C73342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66D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SGALG000100155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530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206AF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3FB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768BE872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A79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EP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1E2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C27E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2D1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6C33FD0F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669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Y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A38A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36C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61C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79FD469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2CA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HCY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B97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AF3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2199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7D0FFB9D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15A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TC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78D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B8E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3AA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159516D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C10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JA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014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1BE6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F9E1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346E72B8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9F160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R8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BD5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F87D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C89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1A67EBE0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CE3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U1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F7DC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91A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BE1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4AA5CE67" w14:textId="77777777" w:rsidTr="00C858A5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B097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RT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35DE2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7674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0153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C858A5" w:rsidRPr="00513038" w14:paraId="601B8EF0" w14:textId="77777777" w:rsidTr="00C858A5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EC2BEB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L3ST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5DC2CA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806B938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4FC5A29" w14:textId="77777777" w:rsidR="00C858A5" w:rsidRPr="00513038" w:rsidRDefault="00C858A5" w:rsidP="00C85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3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</w:tbl>
    <w:p w14:paraId="0FC04017" w14:textId="77777777" w:rsidR="00DC0EF0" w:rsidRPr="00513038" w:rsidRDefault="00DC0EF0" w:rsidP="00DC0E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3038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51303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513038">
        <w:rPr>
          <w:rFonts w:ascii="Times New Roman" w:hAnsi="Times New Roman" w:cs="Times New Roman"/>
          <w:sz w:val="20"/>
          <w:szCs w:val="20"/>
          <w:lang w:val="en-GB"/>
        </w:rPr>
        <w:t>logFC</w:t>
      </w:r>
      <w:proofErr w:type="spellEnd"/>
      <w:r w:rsidRPr="00513038">
        <w:rPr>
          <w:rFonts w:ascii="Times New Roman" w:hAnsi="Times New Roman" w:cs="Times New Roman"/>
          <w:sz w:val="20"/>
          <w:szCs w:val="20"/>
          <w:lang w:val="en-GB"/>
        </w:rPr>
        <w:t xml:space="preserve"> = log</w:t>
      </w:r>
      <w:r w:rsidRPr="0051303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13038">
        <w:rPr>
          <w:rFonts w:ascii="Times New Roman" w:hAnsi="Times New Roman" w:cs="Times New Roman"/>
          <w:sz w:val="20"/>
          <w:szCs w:val="20"/>
          <w:lang w:val="en-GB"/>
        </w:rPr>
        <w:t xml:space="preserve"> fold change </w:t>
      </w:r>
    </w:p>
    <w:p w14:paraId="5D67683A" w14:textId="37369403" w:rsidR="00DC0EF0" w:rsidRPr="006C6738" w:rsidRDefault="00DC0EF0" w:rsidP="00DC0E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1303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13038">
        <w:rPr>
          <w:rFonts w:ascii="Times New Roman" w:hAnsi="Times New Roman" w:cs="Times New Roman"/>
          <w:sz w:val="20"/>
          <w:szCs w:val="20"/>
          <w:lang w:val="en-GB"/>
        </w:rPr>
        <w:t xml:space="preserve">Direction: Indicates whether the gene is upregulated or downregulated. Upregulated genes are highly expressed in </w:t>
      </w:r>
      <w:r w:rsidR="00051FC4" w:rsidRPr="00513038">
        <w:rPr>
          <w:rFonts w:ascii="Times New Roman" w:hAnsi="Times New Roman" w:cs="Times New Roman"/>
          <w:sz w:val="20"/>
          <w:szCs w:val="20"/>
          <w:lang w:val="en-GB"/>
        </w:rPr>
        <w:t>broilers</w:t>
      </w:r>
      <w:r w:rsidRPr="00513038">
        <w:rPr>
          <w:rFonts w:ascii="Times New Roman" w:hAnsi="Times New Roman" w:cs="Times New Roman"/>
          <w:sz w:val="20"/>
          <w:szCs w:val="20"/>
          <w:lang w:val="en-GB"/>
        </w:rPr>
        <w:t xml:space="preserve"> fed the control diet than in SB-fed </w:t>
      </w:r>
      <w:r w:rsidR="00051FC4" w:rsidRPr="00513038">
        <w:rPr>
          <w:rFonts w:ascii="Times New Roman" w:hAnsi="Times New Roman" w:cs="Times New Roman"/>
          <w:sz w:val="20"/>
          <w:szCs w:val="20"/>
          <w:lang w:val="en-GB"/>
        </w:rPr>
        <w:t>broilers</w:t>
      </w:r>
      <w:r w:rsidRPr="00513038">
        <w:rPr>
          <w:rFonts w:ascii="Times New Roman" w:hAnsi="Times New Roman" w:cs="Times New Roman"/>
          <w:sz w:val="20"/>
          <w:szCs w:val="20"/>
          <w:lang w:val="en-GB"/>
        </w:rPr>
        <w:t>, whereas downregulated genes are expressed at lower levels in control-fed b</w:t>
      </w:r>
      <w:r w:rsidR="00051FC4" w:rsidRPr="00513038">
        <w:rPr>
          <w:rFonts w:ascii="Times New Roman" w:hAnsi="Times New Roman" w:cs="Times New Roman"/>
          <w:sz w:val="20"/>
          <w:szCs w:val="20"/>
          <w:lang w:val="en-GB"/>
        </w:rPr>
        <w:t>roiler</w:t>
      </w:r>
      <w:r w:rsidRPr="00513038">
        <w:rPr>
          <w:rFonts w:ascii="Times New Roman" w:hAnsi="Times New Roman" w:cs="Times New Roman"/>
          <w:sz w:val="20"/>
          <w:szCs w:val="20"/>
          <w:lang w:val="en-GB"/>
        </w:rPr>
        <w:t>s compared to those fed the SB diet</w:t>
      </w:r>
    </w:p>
    <w:p w14:paraId="3AE56C9F" w14:textId="77777777" w:rsidR="00C858A5" w:rsidRDefault="00C858A5" w:rsidP="00C858A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1D2A9D4D" w14:textId="77777777" w:rsidR="00C858A5" w:rsidRPr="009B24D1" w:rsidRDefault="00C858A5" w:rsidP="009B24D1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sectPr w:rsidR="00C858A5" w:rsidRPr="009B24D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F144D" w14:textId="77777777" w:rsidR="0047755A" w:rsidRDefault="0047755A" w:rsidP="00380474">
      <w:pPr>
        <w:spacing w:after="0" w:line="240" w:lineRule="auto"/>
      </w:pPr>
      <w:r>
        <w:separator/>
      </w:r>
    </w:p>
  </w:endnote>
  <w:endnote w:type="continuationSeparator" w:id="0">
    <w:p w14:paraId="214E61B7" w14:textId="77777777" w:rsidR="0047755A" w:rsidRDefault="0047755A" w:rsidP="00380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2276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1BD18E" w14:textId="1C6AEA55" w:rsidR="00380474" w:rsidRDefault="003804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B268A2" w14:textId="77777777" w:rsidR="00380474" w:rsidRDefault="003804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F57B0" w14:textId="77777777" w:rsidR="0047755A" w:rsidRDefault="0047755A" w:rsidP="00380474">
      <w:pPr>
        <w:spacing w:after="0" w:line="240" w:lineRule="auto"/>
      </w:pPr>
      <w:r>
        <w:separator/>
      </w:r>
    </w:p>
  </w:footnote>
  <w:footnote w:type="continuationSeparator" w:id="0">
    <w:p w14:paraId="7445582F" w14:textId="77777777" w:rsidR="0047755A" w:rsidRDefault="0047755A" w:rsidP="00380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E8"/>
    <w:rsid w:val="00051FC4"/>
    <w:rsid w:val="000842F9"/>
    <w:rsid w:val="00093093"/>
    <w:rsid w:val="000E51B9"/>
    <w:rsid w:val="0010086F"/>
    <w:rsid w:val="001628A5"/>
    <w:rsid w:val="001D3823"/>
    <w:rsid w:val="00243FA0"/>
    <w:rsid w:val="00257449"/>
    <w:rsid w:val="00296D9A"/>
    <w:rsid w:val="002E77EF"/>
    <w:rsid w:val="003158A3"/>
    <w:rsid w:val="00375E60"/>
    <w:rsid w:val="00380474"/>
    <w:rsid w:val="0047755A"/>
    <w:rsid w:val="00513038"/>
    <w:rsid w:val="00683105"/>
    <w:rsid w:val="006A5BF5"/>
    <w:rsid w:val="007071B4"/>
    <w:rsid w:val="007C5BB8"/>
    <w:rsid w:val="00825131"/>
    <w:rsid w:val="009B24D1"/>
    <w:rsid w:val="00AA2BDB"/>
    <w:rsid w:val="00AB6B6E"/>
    <w:rsid w:val="00C858A5"/>
    <w:rsid w:val="00CE66E0"/>
    <w:rsid w:val="00D872C3"/>
    <w:rsid w:val="00DC0EF0"/>
    <w:rsid w:val="00E114E8"/>
    <w:rsid w:val="00E9067E"/>
    <w:rsid w:val="00F0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B20A15"/>
  <w15:chartTrackingRefBased/>
  <w15:docId w15:val="{E82E10B7-22DC-460A-9FF1-ADE309F73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804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0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474"/>
  </w:style>
  <w:style w:type="paragraph" w:styleId="Footer">
    <w:name w:val="footer"/>
    <w:basedOn w:val="Normal"/>
    <w:link w:val="FooterChar"/>
    <w:uiPriority w:val="99"/>
    <w:unhideWhenUsed/>
    <w:rsid w:val="00380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474"/>
  </w:style>
  <w:style w:type="paragraph" w:styleId="Revision">
    <w:name w:val="Revision"/>
    <w:hidden/>
    <w:uiPriority w:val="99"/>
    <w:semiHidden/>
    <w:rsid w:val="00AB6B6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6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B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B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B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40</Words>
  <Characters>1743</Characters>
  <Application>Microsoft Office Word</Application>
  <DocSecurity>0</DocSecurity>
  <Lines>175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siamah</dc:creator>
  <cp:keywords/>
  <dc:description/>
  <cp:lastModifiedBy>Collins Asiamah</cp:lastModifiedBy>
  <cp:revision>19</cp:revision>
  <dcterms:created xsi:type="dcterms:W3CDTF">2025-05-17T00:50:00Z</dcterms:created>
  <dcterms:modified xsi:type="dcterms:W3CDTF">2025-11-07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f9f48-2f12-43d2-9fba-656521381c9e</vt:lpwstr>
  </property>
</Properties>
</file>